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1</w:t>
        <w:tab/>
        <w:t xml:space="preserve">Putative genes involved in </w:t>
      </w:r>
      <w:bookmarkStart w:id="0" w:name="OLE_LINK1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he biosynthesis of polysaccharides (starch and sucrose metabolism) in </w:t>
      </w:r>
      <w:r>
        <w:rPr>
          <w:rStyle w:val="Font31"/>
          <w:rFonts w:eastAsia="宋体;SimSun" w:cs="Times New Roman" w:ascii="Times New Roman" w:hAnsi="Times New Roman"/>
          <w:b/>
          <w:bCs/>
          <w:sz w:val="24"/>
          <w:szCs w:val="24"/>
          <w:lang w:bidi="ar"/>
        </w:rPr>
        <w:t>Daedaleopsis sinen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bookmarkEnd w:id="0"/>
    </w:p>
    <w:tbl>
      <w:tblPr>
        <w:tblW w:w="134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1"/>
        <w:gridCol w:w="1984"/>
        <w:gridCol w:w="1143"/>
        <w:gridCol w:w="3209"/>
      </w:tblGrid>
      <w:tr>
        <w:trPr>
          <w:trHeight w:val="23" w:hRule="atLeast"/>
        </w:trPr>
        <w:tc>
          <w:tcPr>
            <w:tcW w:w="7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 name and defini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zyme cod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O term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</w:tr>
      <w:tr>
        <w:trPr>
          <w:trHeight w:val="23" w:hRule="atLeast"/>
        </w:trPr>
        <w:tc>
          <w:tcPr>
            <w:tcW w:w="7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YG, glgP; glycogen phosphorylas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688</w:t>
            </w:r>
          </w:p>
        </w:tc>
        <w:tc>
          <w:tcPr>
            <w:tcW w:w="3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4.229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YS; glycogen synth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693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.272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tsA; trehalose 6-phosphate synth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1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697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8.287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PS; trehalose 6-phosphate synthase / phosphat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15, 3.1.3.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16055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.166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BE1, glgB; 1,4-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an branching enzym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1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700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455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YG1, GYG2; glycogen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18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750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857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YG1, GYG2; glycogen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18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750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342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YG1, GYG2; glycogen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18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750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694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GL; glycogen debranching enzym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25,3.2.1.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96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806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.2.4.1.34; 1,3-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an synth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706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700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.2.4.1.34; 1,3-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an synth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.1.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706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962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K; hexokin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7.1.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844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1024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K; hexokin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7.1.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844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712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GP2, galU, galF; UTP--glucose-1-phosphate uridylyltransfer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7.7.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963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7.440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MY, amyA, malS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amyl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76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460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MY, amyA, malS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amyl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76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4.43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MY, amyA, malS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amyl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76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8.146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alZ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87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22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alZ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87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400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alZ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87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103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alZ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87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74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glX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5349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548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glX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5349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591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glX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5349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347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glX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5349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59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glX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5349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4.130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glX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5349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1236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.3.2.1.21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88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883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.3.2.1.21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88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632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V, sacA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fructofuran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93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912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V, sacA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fructofuran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93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919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REH, treA, treF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trehal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94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8.465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REH, treA, treF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trehal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94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9.167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GA1; glucoamyl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178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9.759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.3.2.1.4; endoglucan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2.1.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179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8.576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.3.2.1.4; endoglucan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2.1.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179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641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V, sacA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fructofuran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210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912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V, sacA;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fructofuran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210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919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BH1; cellulose 1,4-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cellobi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9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225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346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BH1; cellulose 1,4-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cellobi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9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225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853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BH1; cellulose 1,4-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cellobi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9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225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772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BH2, cbhA; cellulose 1,4-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cellobios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.1.9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19668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1062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PI, pgi; glucose-6-phosphate isomer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3.1.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810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.269</w:t>
            </w:r>
          </w:p>
        </w:tc>
      </w:tr>
      <w:tr>
        <w:trPr>
          <w:trHeight w:val="23" w:hRule="atLeast"/>
        </w:trPr>
        <w:tc>
          <w:tcPr>
            <w:tcW w:w="7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gm; phosphoglucomut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4.2.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835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457</w:t>
            </w:r>
          </w:p>
        </w:tc>
      </w:tr>
      <w:tr>
        <w:trPr>
          <w:trHeight w:val="23" w:hRule="atLeast"/>
        </w:trPr>
        <w:tc>
          <w:tcPr>
            <w:tcW w:w="7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SL1, TPS3; trehalose 6-phosphate synthase complex regulatory subunit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1.3.12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22337</w:t>
            </w:r>
          </w:p>
        </w:tc>
        <w:tc>
          <w:tcPr>
            <w:tcW w:w="3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4.303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2</w:t>
        <w:tab/>
        <w:t xml:space="preserve">Putative genes involved in the pathway of glycolysis / gluconeogenesis in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Daedaleopsis sinen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146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2"/>
        <w:gridCol w:w="1843"/>
        <w:gridCol w:w="1275"/>
        <w:gridCol w:w="3338"/>
      </w:tblGrid>
      <w:tr>
        <w:trPr>
          <w:trHeight w:val="23" w:hRule="atLeast"/>
        </w:trPr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 name and defini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zyme cod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KO term</w:t>
            </w:r>
          </w:p>
        </w:tc>
        <w:tc>
          <w:tcPr>
            <w:tcW w:w="3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</w:tr>
      <w:tr>
        <w:trPr>
          <w:trHeight w:val="23" w:hRule="atLeast"/>
        </w:trPr>
        <w:tc>
          <w:tcPr>
            <w:tcW w:w="82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SS, acs; acetyl-CoA synthetas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.2.1.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895</w:t>
            </w:r>
          </w:p>
        </w:tc>
        <w:tc>
          <w:tcPr>
            <w:tcW w:w="33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858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dhP; alcohol dehydrogenase, propanol-preferr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1.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139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230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dhP; alcohol dehydrogenase, propanol-preferr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1.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139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8.294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dhP; alcohol dehydrogenase, propanol-preferr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1.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139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.537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KR1A1, adh; alcohol dehydrogenase [NAD(P)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1.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00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7.128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AD(P)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.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768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DH; aldehyde dehydrogenase (NAD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.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47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DH; NAD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.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747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DH7A1; aldehyde dehydrogenase family 7 member A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.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1408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752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LAT, aceF, pdhC; pyruvate dehydrogenase E2 component (dihydrolipoamide acetyltransferas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3.1.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62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006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LD, lpd, pdhD; dihydrolipoamide dehydroge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8.1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38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4.441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NO, eno; enol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2.1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68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414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BA, fbaA; fructose-bisphosphate aldolase, class I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1.2.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62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9.246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BA, fbaA; fructose-bisphosphate aldolase, class I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1.2.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62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.676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BP, fbp; fructose-1,6-bisphosphatase 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1.3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384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911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rmA, ADH5, adhC; S-(hydroxymethyl)glutathione dehydrogenase / alcohol dehydroge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1.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2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941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alM, GALM; aldose 1-epimer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1.3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78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1088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alM, GALM; aldose 1-epimer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1.3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78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1271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alM, GALM; aldose 1-epimer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1.3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78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1272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alM, GALM; aldose 1-epimer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1.3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78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8.52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APDH, gapA; glyceraldehyde 3-phosphate dehydroge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.1.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4.471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lucose-6-phosphate 1-epimer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1.3.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79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712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PI, pgi; glucose-6-phosphate isomer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3.1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8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.269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pmI; 2,3-bisphosphoglycerate-independent phosphoglycerate mut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4.2.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1563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390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K; hexoki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7.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4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1024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K; hexoki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7.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4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712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ckA; phosphoenolpyruvate carboxykinase (ATP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1.1.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6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7.224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DC, pdc; pyruvate decarboxyl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1.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5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9.602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PDHA, pdhA; pyruvate dehydrogenase E1 component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subun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.4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6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1011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PDHB, pdhB; pyruvate dehydrogenase E1 component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ubun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.4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232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fkA, PFK; 6-phosphofructokinase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7.1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5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8.793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GK, pgk; phosphoglycerate ki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7.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92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415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gm; phosphoglucomut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4.2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83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457</w:t>
            </w:r>
          </w:p>
        </w:tc>
      </w:tr>
      <w:tr>
        <w:trPr>
          <w:trHeight w:val="23" w:hRule="atLeast"/>
        </w:trPr>
        <w:tc>
          <w:tcPr>
            <w:tcW w:w="82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K, pyk; pyruvate ki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7.1.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7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075</w:t>
            </w:r>
          </w:p>
        </w:tc>
      </w:tr>
      <w:tr>
        <w:trPr>
          <w:trHeight w:val="23" w:hRule="atLeast"/>
        </w:trPr>
        <w:tc>
          <w:tcPr>
            <w:tcW w:w="82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PI, tpiA; triosephosphate isomerase (TIM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3.1.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803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480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3</w:t>
        <w:tab/>
        <w:t xml:space="preserve">Putative genes involved in </w:t>
      </w:r>
      <w:bookmarkStart w:id="1" w:name="OLE_LINK2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he pathway of terpenoid backbone biosynthesis in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Daedaleopsis sinen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bookmarkEnd w:id="1"/>
    </w:p>
    <w:tbl>
      <w:tblPr>
        <w:tblW w:w="116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3"/>
        <w:gridCol w:w="1570"/>
        <w:gridCol w:w="1143"/>
        <w:gridCol w:w="1170"/>
      </w:tblGrid>
      <w:tr>
        <w:trPr>
          <w:trHeight w:val="300" w:hRule="atLeast"/>
        </w:trPr>
        <w:tc>
          <w:tcPr>
            <w:tcW w:w="7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 name and definition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Enzyme cod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KO ter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</w:tr>
      <w:tr>
        <w:trPr>
          <w:trHeight w:val="308" w:hRule="atLeast"/>
        </w:trPr>
        <w:tc>
          <w:tcPr>
            <w:tcW w:w="7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toB; acetyl-CoA C-acetyltransferase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3.1.9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62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782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HDDS, RER2, SRT1; ditrans,polycis-polyprenyl diphosphate synth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5.1.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117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906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DPS; farnesyl diphosphate synth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5.1.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7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319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DPS; farnesyl diphosphate synth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5.1.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7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319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FNTA; protein farnesyltransferase / geranylgeranyltransferase type-1 subunit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</w:rPr>
              <w:t>α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5.1.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59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.331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FNTB; protein farnesyltransferase subunit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5.1.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59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.688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GPS1; geranylgeranyl diphosphate synthase, type II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5.1.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131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GPS1; geranylgeranyl diphosphate synthase, type II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5.1.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131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GPS1; geranylgeranyl diphosphate synthase, type II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5.1.2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131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MGCR; hydroxymethylglutaryl-CoA reductase (NADPH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1.1.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0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683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ydroxymethylglutaryl-CoA synth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3.3.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6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1111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CMT, STE14; protein-S-isoprenylcysteine O-methyltransfer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1.1.1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5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256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CMT, STE14; protein-S-isoprenylcysteine O-methyltransfer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1.1.1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5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814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IDI; isopentenyl-diphosphate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</w:rPr>
              <w:t>γ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isomer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3.3.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8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739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vaK2; phosphomevalonate kin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7.4.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9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7.624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VD, mvaD; diphosphomevalonate decarboxyl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1.1.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5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7.754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US1; dehydrodolichyl diphosphate syntase complex subunit NUS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5.1.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191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775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CYOX1, FCLY; prenylcysteine oxidase / farnesylcysteine ly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8.3.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59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110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CYOX1, FCLY; prenylcysteine oxidase / farnesylcysteine ly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8.3.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59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110</w:t>
            </w:r>
          </w:p>
        </w:tc>
      </w:tr>
      <w:tr>
        <w:trPr>
          <w:trHeight w:val="308" w:hRule="atLeast"/>
        </w:trPr>
        <w:tc>
          <w:tcPr>
            <w:tcW w:w="7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CE1, FACE2; prenyl protein peptidas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CE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86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.114</w:t>
            </w:r>
          </w:p>
        </w:tc>
      </w:tr>
      <w:tr>
        <w:trPr>
          <w:trHeight w:val="308" w:hRule="atLeast"/>
        </w:trPr>
        <w:tc>
          <w:tcPr>
            <w:tcW w:w="7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24; STE24 endopeptidase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424.8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601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.491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4</w:t>
        <w:tab/>
        <w:t xml:space="preserve">Putative genes involved in </w:t>
      </w:r>
      <w:bookmarkStart w:id="2" w:name="OLE_LINK3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he pathway of pyruvate metabolism in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Daedaleopsis sinen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bookmarkEnd w:id="2"/>
    </w:p>
    <w:tbl>
      <w:tblPr>
        <w:tblW w:w="146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4"/>
        <w:gridCol w:w="1701"/>
        <w:gridCol w:w="1275"/>
        <w:gridCol w:w="3338"/>
      </w:tblGrid>
      <w:tr>
        <w:trPr>
          <w:trHeight w:val="23" w:hRule="atLeast"/>
        </w:trPr>
        <w:tc>
          <w:tcPr>
            <w:tcW w:w="8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 name and defini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zyme cod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KO term</w:t>
            </w:r>
          </w:p>
        </w:tc>
        <w:tc>
          <w:tcPr>
            <w:tcW w:w="3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</w:tr>
      <w:tr>
        <w:trPr>
          <w:trHeight w:val="23" w:hRule="atLeast"/>
        </w:trPr>
        <w:tc>
          <w:tcPr>
            <w:tcW w:w="83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ckA; phosphoenolpyruvate carboxykinase (ATP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1.1.4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610</w:t>
            </w:r>
          </w:p>
        </w:tc>
        <w:tc>
          <w:tcPr>
            <w:tcW w:w="33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7.224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K, pyk; pyruvate kin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7.1.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87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075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DHD, dld; D-lactate dehydrogenase (cytochrom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2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0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141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DHD, dld; D-lactate dehydrogenase (cytochrom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2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0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9.870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LD3; (R)-2-hydroxyglutarate---pyruvate transhydrogen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99.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216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610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HPR; glyoxylate/hydroxypyruvate reduc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1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04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682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LO1, gloA; lactoylglutathione ly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4.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75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7.1031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loB, gloC, HAGH; hydroxyacylglutathione hydrol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1.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06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592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ldD; L-lactate dehydrogenase (cytochrom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584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ldD; L-lactate dehydrogenase (cytochrom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350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ldD; L-lactate dehydrogenase (cytochrom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353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.1.13.12.4; lactate 2-monooxygen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3.12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46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9.140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kA; acetate kin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7.2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9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8.342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LDH; NA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.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47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LDH; NA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.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747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LDH7A1; aldehyde dehydrogenase family 7 member A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.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1408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752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SS, acs; acetyl-Co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2.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8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858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euA, IMS; 2-isopropylmalate synth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.3.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64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8.676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euA, IMS; 2-isopropylmalate synth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.3.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64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.256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YS21, LYS20; homocitrate synth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.3.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65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337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ACA; acetyl-CoA carboxylase / biotin carboxylas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4.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11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392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.2.3.1.9, atoB; acetyl-CoA C-acetyltransfer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.1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6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782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DHA, pdhA; pyruvate dehydrogenase E1 component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α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ubun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.4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16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1011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DHB, pdhB; pyruvate dehydrogenase E1 component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ubun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.4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1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232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LD, lpd, pdhD; dihydrolipoamide dehydrogen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8.1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38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4.441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LAT, aceF, pdhC; pyruvate dehydrogenase E2 component (dihydrolipoamide acetyltransferas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.1.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62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006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B, glcB; malate synth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.3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6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7.860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.4.2.1.2B, fumC, FH; fumarate hydratase, class 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2.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6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575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DH2; malate dehydrogen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1.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0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420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DH2; malate dehydrogen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1.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00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1116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1.1.1.40, maeB; malate dehydrogenase (oxaloacetate-decarboxylating) (NAD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1.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0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.196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E2, sfcA, maeA; malate dehydrogenase (oxaloacetate-decarboxylatin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1.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02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452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E2, sfcA, maeA; malate dehydrogenase (oxaloacetate-decarboxylatin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.1.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02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479</w:t>
            </w:r>
          </w:p>
        </w:tc>
      </w:tr>
      <w:tr>
        <w:trPr>
          <w:trHeight w:val="23" w:hRule="atLeast"/>
        </w:trPr>
        <w:tc>
          <w:tcPr>
            <w:tcW w:w="8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C, pyc; pyruvate carboxyl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4.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95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460</w:t>
            </w:r>
          </w:p>
        </w:tc>
      </w:tr>
      <w:tr>
        <w:trPr>
          <w:trHeight w:val="23" w:hRule="atLeast"/>
        </w:trPr>
        <w:tc>
          <w:tcPr>
            <w:tcW w:w="83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C, pyc; pyruvate carboxyla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4.1.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01958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461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5</w:t>
        <w:tab/>
        <w:t xml:space="preserve">Putative genes involved in </w:t>
      </w:r>
      <w:bookmarkStart w:id="3" w:name="OLE_LINK4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he pathway of phenylalanine metabolism in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Daedaleopsis sinen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bookmarkEnd w:id="3"/>
    </w:p>
    <w:tbl>
      <w:tblPr>
        <w:tblW w:w="1164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0"/>
        <w:gridCol w:w="1570"/>
        <w:gridCol w:w="1143"/>
        <w:gridCol w:w="1170"/>
      </w:tblGrid>
      <w:tr>
        <w:trPr>
          <w:trHeight w:val="23" w:hRule="atLeast"/>
        </w:trPr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 name and definition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zyme cod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KO ter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</w:tr>
      <w:tr>
        <w:trPr>
          <w:trHeight w:val="23" w:hRule="atLeast"/>
        </w:trPr>
        <w:tc>
          <w:tcPr>
            <w:tcW w:w="7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L; phenylalanine ammonia-lyase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3.1.24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1077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399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OT1; aspartate aminotransferase, cytoplasmic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144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872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OT2; aspartate aminotransferase, mitochondrial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144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665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isC; histidinol-phosphate aminotransfer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735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O8; aromatic amino acid aminotransferase I / 2-aminoadipate transami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252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O8; aromatic amino acid aminotransferase I / 2-aminoadipate transami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255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O8; aromatic amino acid aminotransferase I / 2-aminoadipate transami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933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O8; aromatic amino acid aminotransferase I / 2-aminoadipate transami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491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O8; aromatic amino acid aminotransferase I / 2-aminoadipate transami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593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O8; aromatic amino acid aminotransferase I / 2-aminoadipate transami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5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933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O8; aromatic amino acid aminotransferase I / 2-aminoadipate transami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5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252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O8; aromatic amino acid aminotransferase I / 2-aminoadipate transami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5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255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O8; aromatic amino acid aminotransferase I / 2-aminoadipate transami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5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491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O8; aromatic amino acid aminotransferase I / 2-aminoadipate transami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.1.5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6.593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DC, TDC; aromatic-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bscript"/>
              </w:rPr>
              <w:t>L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-amino-acid /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bscript"/>
              </w:rPr>
              <w:t>L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tryptophan decarboxyl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1.1.2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5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279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OC3, AOC2, tynA; primary-amine oxid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4.3.2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2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.584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OC3, AOC2, tynA; primary-amine oxid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4.3.2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2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570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OC3, AOC2, tynA; primary-amine oxid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4.3.2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2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673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IF; phenylpyruvate tautomer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3.2.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72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2.244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.1.2.1.5; aldehyde dehydrogenase (NAD(P)+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.1.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1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768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miE; amid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5.1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4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902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miE; amid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5.1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4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685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miE; amid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5.1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4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235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miE; amid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5.1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4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1174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miE; amid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5.1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4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892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miE; amid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5.1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14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.690</w:t>
            </w:r>
          </w:p>
        </w:tc>
      </w:tr>
      <w:tr>
        <w:trPr>
          <w:trHeight w:val="23" w:hRule="atLeast"/>
        </w:trPr>
        <w:tc>
          <w:tcPr>
            <w:tcW w:w="77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aH, hbd, fadB, mmgB; 3-hydroxybutyryl-CoA dehydrogenase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1.1.15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0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5.49</w:t>
            </w:r>
          </w:p>
        </w:tc>
      </w:tr>
      <w:tr>
        <w:trPr>
          <w:trHeight w:val="23" w:hRule="atLeast"/>
        </w:trPr>
        <w:tc>
          <w:tcPr>
            <w:tcW w:w="7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aH, hbd, fadB, mmgB; 3-hydroxybutyryl-CoA dehydrogenase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1.1.157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0007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3.133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6</w:t>
        <w:tab/>
        <w:t xml:space="preserve">Putative CAZy acting on fungal, plant, and bacterial cell walls in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Daedaleopsis sinen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D. nitida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13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9"/>
        <w:gridCol w:w="3648"/>
        <w:gridCol w:w="1556"/>
        <w:gridCol w:w="2370"/>
        <w:gridCol w:w="2157"/>
      </w:tblGrid>
      <w:tr>
        <w:trPr>
          <w:trHeight w:val="270" w:hRule="atLeast"/>
        </w:trPr>
        <w:tc>
          <w:tcPr>
            <w:tcW w:w="73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CAZy acting component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Zy family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aedaleopsis 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aedaleopsis 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itida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olysaccharides from plant cell wall</w:t>
            </w:r>
          </w:p>
        </w:tc>
        <w:tc>
          <w:tcPr>
            <w:tcW w:w="3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ellulose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A3</w:t>
            </w:r>
          </w:p>
        </w:tc>
        <w:tc>
          <w:tcPr>
            <w:tcW w:w="23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A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A9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6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7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9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4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5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74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T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emicellulase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E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E4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E1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0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6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27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30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3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3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4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5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74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9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9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1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T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ectin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E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E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E1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2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3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4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5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7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8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9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0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L4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ungal cell wall</w:t>
            </w:r>
          </w:p>
        </w:tc>
        <w:tc>
          <w:tcPr>
            <w:tcW w:w="3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ans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</w:t>
            </w:r>
          </w:p>
        </w:tc>
        <w:tc>
          <w:tcPr>
            <w:tcW w:w="23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7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9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6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7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30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7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T4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itin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T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E4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20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Glucans and other FCWP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7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79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on-plant polysaccharides</w:t>
            </w:r>
          </w:p>
        </w:tc>
        <w:tc>
          <w:tcPr>
            <w:tcW w:w="3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acterial or animal polysaccharides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L8</w:t>
            </w:r>
          </w:p>
        </w:tc>
        <w:tc>
          <w:tcPr>
            <w:tcW w:w="23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L14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79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8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asal carbohydrate metabolism</w:t>
            </w:r>
          </w:p>
        </w:tc>
        <w:tc>
          <w:tcPr>
            <w:tcW w:w="3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ree carbohydrates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3</w:t>
            </w:r>
          </w:p>
        </w:tc>
        <w:tc>
          <w:tcPr>
            <w:tcW w:w="23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1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37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T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T4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T20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T3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drawing>
          <wp:inline distT="0" distB="0" distL="0" distR="0">
            <wp:extent cx="9215755" cy="56165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5755" cy="561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120" w:after="24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FIGURE S1</w:t>
        <w:tab/>
        <w:t>Starch and sucrose metabolic pathway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in </w:t>
      </w:r>
      <w:r>
        <w:rPr>
          <w:rStyle w:val="Font31"/>
          <w:rFonts w:eastAsia="宋体;SimSun"/>
          <w:b/>
          <w:bCs/>
          <w:sz w:val="24"/>
          <w:szCs w:val="24"/>
          <w:lang w:bidi="ar"/>
        </w:rPr>
        <w:t>Daedaleopsis sinen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drawing>
          <wp:inline distT="0" distB="0" distL="0" distR="0">
            <wp:extent cx="6083300" cy="8815705"/>
            <wp:effectExtent l="0" t="0" r="0" b="0"/>
            <wp:docPr id="2" name="图片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300" cy="881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jc w:val="left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FIGURE S2</w:t>
        <w:tab/>
        <w:t>Glycolysis / gluconeogene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pathways in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Daedaleopsis sinensis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.</w:t>
      </w:r>
      <w:r>
        <w:br w:type="page"/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drawing>
          <wp:inline distT="0" distB="0" distL="0" distR="0">
            <wp:extent cx="6091555" cy="7744460"/>
            <wp:effectExtent l="0" t="0" r="0" b="0"/>
            <wp:docPr id="3" name="图片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555" cy="774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jc w:val="left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FIGURE S3</w:t>
        <w:tab/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erpenoid backbone biosynthesis pathways in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Daedaleopsis sinen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r>
        <w:br w:type="page"/>
      </w:r>
    </w:p>
    <w:p>
      <w:pPr>
        <w:pStyle w:val="Normal"/>
        <w:spacing w:before="120" w:after="24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drawing>
          <wp:inline distT="0" distB="0" distL="0" distR="0">
            <wp:extent cx="6086475" cy="6271895"/>
            <wp:effectExtent l="0" t="0" r="0" b="0"/>
            <wp:docPr id="4" name="图片 2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4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627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120" w:after="240"/>
        <w:jc w:val="left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FIGURE S4</w:t>
        <w:tab/>
        <w:t xml:space="preserve">Pyruvate metabolic pathways in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Daedaleopsis sinen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drawing>
          <wp:inline distT="0" distB="0" distL="0" distR="0">
            <wp:extent cx="8004810" cy="5654040"/>
            <wp:effectExtent l="0" t="0" r="0" b="0"/>
            <wp:docPr id="5" name="图片 3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3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4810" cy="565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jc w:val="left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FIGURE S5</w:t>
        <w:tab/>
        <w:t xml:space="preserve">Phenylalanine metabolic pathways in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Daedaleopsis sinens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i/>
      <w:iCs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00:35:00Z</dcterms:created>
  <dc:creator>Sijing</dc:creator>
  <dc:description/>
  <cp:keywords/>
  <dc:language>en-US</dc:language>
  <cp:lastModifiedBy>Sijing</cp:lastModifiedBy>
  <dcterms:modified xsi:type="dcterms:W3CDTF">2023-12-23T0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BC5EF65CDCE4701A7395EDB00387869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